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34" w:rsidRDefault="00B074D6"/>
    <w:p w:rsidR="00B074D6" w:rsidRDefault="00B074D6">
      <w:bookmarkStart w:id="0" w:name="_GoBack"/>
      <w:r>
        <w:t xml:space="preserve">Multimedia Appendix 1. </w:t>
      </w:r>
      <w:r w:rsidRPr="00B074D6">
        <w:rPr>
          <w:rFonts w:eastAsia="SimSun" w:cstheme="minorHAnsi"/>
          <w:bCs/>
          <w:shd w:val="clear" w:color="auto" w:fill="FFFFFF"/>
        </w:rPr>
        <w:t>Interview Questions and Answers based on the Health Belief Model.</w:t>
      </w:r>
    </w:p>
    <w:bookmarkEnd w:id="0"/>
    <w:p w:rsidR="00B074D6" w:rsidRDefault="00B074D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3688"/>
        <w:gridCol w:w="7290"/>
      </w:tblGrid>
      <w:tr w:rsidR="00B074D6" w:rsidTr="00317FEB">
        <w:tc>
          <w:tcPr>
            <w:tcW w:w="1802" w:type="dxa"/>
            <w:tcBorders>
              <w:top w:val="single" w:sz="12" w:space="0" w:color="auto"/>
              <w:bottom w:val="single" w:sz="4" w:space="0" w:color="auto"/>
            </w:tcBorders>
          </w:tcPr>
          <w:p w:rsidR="00B074D6" w:rsidRPr="001C083A" w:rsidRDefault="00B074D6" w:rsidP="00317FEB">
            <w:pPr>
              <w:adjustRightInd w:val="0"/>
              <w:snapToGrid w:val="0"/>
              <w:ind w:firstLine="442"/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</w:pPr>
            <w:r w:rsidRPr="001C083A"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  <w:t>Construct</w:t>
            </w:r>
          </w:p>
        </w:tc>
        <w:tc>
          <w:tcPr>
            <w:tcW w:w="3688" w:type="dxa"/>
            <w:tcBorders>
              <w:top w:val="single" w:sz="12" w:space="0" w:color="auto"/>
              <w:bottom w:val="single" w:sz="4" w:space="0" w:color="auto"/>
            </w:tcBorders>
          </w:tcPr>
          <w:p w:rsidR="00B074D6" w:rsidRPr="001C083A" w:rsidRDefault="00B074D6" w:rsidP="00317FEB">
            <w:pPr>
              <w:adjustRightInd w:val="0"/>
              <w:snapToGrid w:val="0"/>
              <w:ind w:firstLine="442"/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</w:pPr>
            <w:r w:rsidRPr="001C083A"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  <w:t>Measures</w:t>
            </w:r>
          </w:p>
        </w:tc>
        <w:tc>
          <w:tcPr>
            <w:tcW w:w="7290" w:type="dxa"/>
            <w:tcBorders>
              <w:top w:val="single" w:sz="12" w:space="0" w:color="auto"/>
              <w:bottom w:val="single" w:sz="4" w:space="0" w:color="auto"/>
            </w:tcBorders>
          </w:tcPr>
          <w:p w:rsidR="00B074D6" w:rsidRPr="001C083A" w:rsidRDefault="00B074D6" w:rsidP="00317FEB">
            <w:pPr>
              <w:adjustRightInd w:val="0"/>
              <w:snapToGrid w:val="0"/>
              <w:ind w:firstLine="442"/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</w:pPr>
            <w:r w:rsidRPr="001C083A">
              <w:rPr>
                <w:rFonts w:ascii="Times New Roman" w:eastAsia="SimSun"/>
                <w:b/>
                <w:sz w:val="22"/>
                <w:szCs w:val="22"/>
                <w:shd w:val="clear" w:color="auto" w:fill="FFFFFF"/>
              </w:rPr>
              <w:t>Answer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erceived susceptibility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hich of the following c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hildren’s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development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roblems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are most concerning to you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health issues (cold, fever, jaundice, sickness)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cognitive development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Safety issu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behavior problems (worried that the child will be spoiled by grandparents and develops bad habits)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reastfeeding and nutrition issu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Other issues or no response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erceived n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ecessity to learn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early childhood development knowledge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Yes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</w:t>
            </w:r>
          </w:p>
        </w:tc>
      </w:tr>
      <w:tr w:rsidR="00B074D6" w:rsidTr="00317FEB">
        <w:trPr>
          <w:trHeight w:val="5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403EC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Which of the following 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topics in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early childhood development are m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ost interest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ing to you?</w:t>
            </w:r>
            <w:r w:rsidRPr="007729C5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health, growth, nutrition, breastfeeding, complementary feeding</w:t>
            </w:r>
          </w:p>
        </w:tc>
      </w:tr>
      <w:tr w:rsidR="00B074D6" w:rsidTr="00317FEB">
        <w:trPr>
          <w:trHeight w:val="50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Parent-child interactions; baby’s social-emotional development</w:t>
            </w:r>
          </w:p>
        </w:tc>
      </w:tr>
      <w:tr w:rsidR="00B074D6" w:rsidTr="00317FEB">
        <w:trPr>
          <w:trHeight w:val="50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Mental health support for moms</w:t>
            </w:r>
          </w:p>
        </w:tc>
      </w:tr>
      <w:tr w:rsidR="00B074D6" w:rsidTr="00317FEB">
        <w:trPr>
          <w:trHeight w:val="50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cognitive development</w:t>
            </w:r>
          </w:p>
        </w:tc>
      </w:tr>
      <w:tr w:rsidR="00B074D6" w:rsidTr="00317FEB">
        <w:trPr>
          <w:trHeight w:val="50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Pr="007729C5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Baby’s safety issues</w:t>
            </w:r>
          </w:p>
        </w:tc>
      </w:tr>
      <w:tr w:rsidR="00B074D6" w:rsidTr="00317FEB"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erceived severity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Have you</w:t>
            </w:r>
            <w:r w:rsidRPr="002101D4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learn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ed</w:t>
            </w:r>
            <w:r w:rsidRPr="002101D4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parenting knowledge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before? What sources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Yes. Learned from books and internet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Yes. Learned from doctors and healthcare professional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. Have not learned parenting knowledge before</w:t>
            </w:r>
          </w:p>
        </w:tc>
      </w:tr>
      <w:tr w:rsidR="00B074D6" w:rsidTr="00317FEB">
        <w:trPr>
          <w:trHeight w:val="189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Do you think if you know enough </w:t>
            </w:r>
            <w:r w:rsidRPr="002101D4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parenting knowledge? 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Having limited parenting knowledge</w:t>
            </w:r>
          </w:p>
        </w:tc>
      </w:tr>
      <w:tr w:rsidR="00B074D6" w:rsidTr="00317FEB">
        <w:trPr>
          <w:trHeight w:val="189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Don’t feel the need to learn parenting knowledge</w:t>
            </w:r>
          </w:p>
        </w:tc>
      </w:tr>
      <w:tr w:rsidR="00B074D6" w:rsidTr="00317FEB">
        <w:trPr>
          <w:trHeight w:val="25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2101D4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Do you have any questions about the</w:t>
            </w:r>
            <w:r w:rsidRPr="002101D4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parenting knowledge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you learned before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Thinking parenting information found online is inconsistent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 xml:space="preserve">Valuing suggestions from those whose children were healthier 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Considering parenting information learned from different sources is consistent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378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Perceived benefits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and </w:t>
            </w: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barriers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Are you 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expecting to learn parenting knowledge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from medical and education professionals? 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Yes. I am willing to learn parenting knowledge from experts</w:t>
            </w:r>
          </w:p>
        </w:tc>
      </w:tr>
      <w:tr w:rsidR="00B074D6" w:rsidTr="00317FEB">
        <w:trPr>
          <w:trHeight w:val="378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. I do not have the need to learn parenting knowledge from experts</w:t>
            </w:r>
          </w:p>
        </w:tc>
      </w:tr>
      <w:tr w:rsidR="00B074D6" w:rsidTr="00317FEB">
        <w:trPr>
          <w:trHeight w:val="32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A77C3D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Do you see the benefits of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receiving parenting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knowledge from professionals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Yes, would be beneficial for the child’s development</w:t>
            </w:r>
          </w:p>
        </w:tc>
      </w:tr>
      <w:tr w:rsidR="00B074D6" w:rsidTr="00317FEB">
        <w:trPr>
          <w:trHeight w:val="324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CA1EF3" w:rsidRDefault="00B074D6" w:rsidP="00B074D6">
            <w:pPr>
              <w:pStyle w:val="ListParagraph"/>
              <w:numPr>
                <w:ilvl w:val="0"/>
                <w:numId w:val="4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CA1EF3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6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A77C3D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hat is your expectation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for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your child when he/she grow up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 xml:space="preserve">High expectation for my child: healthy, high achievement in education, good mental well-being, have better life and job than my </w:t>
            </w: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lastRenderedPageBreak/>
              <w:t>generation</w:t>
            </w:r>
          </w:p>
        </w:tc>
      </w:tr>
      <w:tr w:rsidR="00B074D6" w:rsidTr="00317FEB">
        <w:trPr>
          <w:trHeight w:val="16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Moderate expectation for my child: not as good as urban kids</w:t>
            </w:r>
          </w:p>
        </w:tc>
      </w:tr>
      <w:tr w:rsidR="00B074D6" w:rsidTr="00317FEB">
        <w:trPr>
          <w:trHeight w:val="16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Have not thought about the future of my child</w:t>
            </w:r>
          </w:p>
        </w:tc>
      </w:tr>
      <w:tr w:rsidR="00B074D6" w:rsidTr="00317FEB">
        <w:trPr>
          <w:trHeight w:val="16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216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A77C3D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Do you feel the barriers in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following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experts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’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advi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ce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in</w:t>
            </w:r>
            <w:r w:rsidRPr="00A77C3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child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care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Do not have barriers in following experts’ advice in parenting</w:t>
            </w:r>
          </w:p>
        </w:tc>
      </w:tr>
      <w:tr w:rsidR="00B074D6" w:rsidTr="00317FEB">
        <w:trPr>
          <w:trHeight w:val="216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Having difficulties to following experts’ parenting suggestions due to environmental limitations, time limitations, economic burden and social norms</w:t>
            </w:r>
          </w:p>
        </w:tc>
      </w:tr>
      <w:tr w:rsidR="00B074D6" w:rsidTr="00317FEB">
        <w:trPr>
          <w:trHeight w:val="216"/>
        </w:trPr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72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Maternal</w:t>
            </w:r>
          </w:p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 w:rsidRPr="00573A62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self-efficacy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ho make decisions about childcare in your household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Making decisions by myself</w:t>
            </w:r>
          </w:p>
        </w:tc>
      </w:tr>
      <w:tr w:rsidR="00B074D6" w:rsidTr="00317FEB">
        <w:trPr>
          <w:trHeight w:val="17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Husband makes the decision about childcare</w:t>
            </w:r>
          </w:p>
        </w:tc>
      </w:tr>
      <w:tr w:rsidR="00B074D6" w:rsidTr="00317FEB">
        <w:trPr>
          <w:trHeight w:val="17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Mother-in-law makes the decision regarding childcare</w:t>
            </w:r>
          </w:p>
        </w:tc>
      </w:tr>
      <w:tr w:rsidR="00B074D6" w:rsidTr="00317FEB">
        <w:trPr>
          <w:trHeight w:val="17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Making decisions together</w:t>
            </w:r>
          </w:p>
        </w:tc>
      </w:tr>
      <w:tr w:rsidR="00B074D6" w:rsidTr="00317FEB">
        <w:trPr>
          <w:trHeight w:val="251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Do you have good relationship with your family members including parents and parents-in-law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4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Having good relationships with family members</w:t>
            </w:r>
          </w:p>
        </w:tc>
      </w:tr>
      <w:tr w:rsidR="00B074D6" w:rsidTr="00317FEB">
        <w:trPr>
          <w:trHeight w:val="269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4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Do not have good relationships with parents-in-law</w:t>
            </w:r>
          </w:p>
        </w:tc>
      </w:tr>
      <w:tr w:rsidR="00B074D6" w:rsidTr="00317FEB">
        <w:trPr>
          <w:trHeight w:val="251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4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25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hose suggestions to follow regarding your child’s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health issue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s (doctors or family members?)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Follow doctors’ suggestions for health issues</w:t>
            </w:r>
          </w:p>
        </w:tc>
      </w:tr>
      <w:tr w:rsidR="00B074D6" w:rsidTr="00317FEB">
        <w:trPr>
          <w:trHeight w:val="25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 xml:space="preserve">Follow family members’ suggestions </w:t>
            </w:r>
          </w:p>
        </w:tc>
      </w:tr>
      <w:tr w:rsidR="00B074D6" w:rsidTr="00317FEB">
        <w:trPr>
          <w:trHeight w:val="25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Follow both doctors’ and family’s suggestions</w:t>
            </w:r>
          </w:p>
        </w:tc>
      </w:tr>
      <w:tr w:rsidR="00B074D6" w:rsidTr="00317FEB">
        <w:trPr>
          <w:trHeight w:val="252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336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Are you willing to 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communica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te the knowledge you learned from professionals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with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your 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family members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, or persuade them in taking the evidence-based advice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Yes, willing to communicate with my family on parenting knowledge</w:t>
            </w:r>
          </w:p>
        </w:tc>
      </w:tr>
      <w:tr w:rsidR="00B074D6" w:rsidTr="00317FEB">
        <w:trPr>
          <w:trHeight w:val="215"/>
        </w:trPr>
        <w:tc>
          <w:tcPr>
            <w:tcW w:w="1802" w:type="dxa"/>
            <w:vMerge/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, because parents-in-law had limited education</w:t>
            </w:r>
          </w:p>
        </w:tc>
      </w:tr>
      <w:tr w:rsidR="00B074D6" w:rsidTr="00317FEB">
        <w:trPr>
          <w:trHeight w:val="269"/>
        </w:trPr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Pr="00573A62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5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reference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s for the design of the intervention 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references for the mode of the intervention (smartphone app vs. text messaging)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6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Preference for receiving messages via smartphone app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6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preference for smartphone apps over text message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reference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for the 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frequency of receiving message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s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Every day or twice a week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Once a week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17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Once every other week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illing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ness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to read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the messages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Y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Yes, will read the messages. Won’t delete the messag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602ECA" w:rsidRDefault="00B074D6" w:rsidP="00B074D6">
            <w:pPr>
              <w:pStyle w:val="ListParagraph"/>
              <w:numPr>
                <w:ilvl w:val="0"/>
                <w:numId w:val="6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602ECA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504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P</w:t>
            </w:r>
            <w:r w:rsidRPr="000C57E3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reference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for the type of messages (individual tailored messages vs. general messages; willingness to share baby’s personal information)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>Preference for personalized information; willing to share baby’s information (weight, height, date of birth, etc.)</w:t>
            </w:r>
          </w:p>
        </w:tc>
      </w:tr>
      <w:tr w:rsidR="00B074D6" w:rsidTr="00317FEB">
        <w:trPr>
          <w:trHeight w:val="504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>Preference for general messages; not willing to share baby’s information</w:t>
            </w:r>
          </w:p>
        </w:tc>
      </w:tr>
      <w:tr w:rsidR="00B074D6" w:rsidTr="00317FEB">
        <w:trPr>
          <w:trHeight w:val="215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8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illingness to search for answers from professionals when having questions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 xml:space="preserve">Preferring to communicate online or via phone with </w:t>
            </w: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lastRenderedPageBreak/>
              <w:t>professionals in large hospitals or in Shanghai remotely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>Preferring to consult with village doctors, local hospitals or local pediatricians in person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900B2C" w:rsidRDefault="00B074D6" w:rsidP="00B074D6">
            <w:pPr>
              <w:pStyle w:val="ListParagraph"/>
              <w:numPr>
                <w:ilvl w:val="0"/>
                <w:numId w:val="19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900B2C">
              <w:rPr>
                <w:rFonts w:ascii="Times New Roman" w:eastAsia="SimSun"/>
                <w:sz w:val="22"/>
                <w:shd w:val="clear" w:color="auto" w:fill="FFFFFF"/>
              </w:rPr>
              <w:t xml:space="preserve">Preferring to look for answers online 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Pr="003F762D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Willingness to share messages with peers or 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communicat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e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with peers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through the app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Willing to share parenting knowledge with other mom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Willing to learn from other moms about parenting information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Pr="000C57E3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0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No response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Message contents (participants were shown a sample text message)</w:t>
            </w: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Average time to read one message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Less than 3 minut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3-5 minutes</w:t>
            </w:r>
          </w:p>
        </w:tc>
      </w:tr>
      <w:tr w:rsidR="00B074D6" w:rsidTr="00317FEB">
        <w:trPr>
          <w:trHeight w:val="84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1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More than 5 minute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Do you have any 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suggestions 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or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questions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regarding the message? 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Messages are easy to understand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Adding a platform for interaction and communication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The recommendations on toys are not accommodate to local environment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Interested in the parent-child interaction but don’t know how to practice. May add a video in the app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Not clear about teething symptom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Preferring pictures to text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Adding reminders for immunization and well-child exam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Preferring to receive personalized answers</w:t>
            </w:r>
          </w:p>
        </w:tc>
      </w:tr>
      <w:tr w:rsidR="00B074D6" w:rsidTr="00317FEB">
        <w:trPr>
          <w:trHeight w:val="168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2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No comment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 w:val="restart"/>
            <w:tcBorders>
              <w:top w:val="single" w:sz="4" w:space="0" w:color="auto"/>
            </w:tcBorders>
            <w:vAlign w:val="center"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Which one of the four</w:t>
            </w:r>
            <w:r w:rsidRPr="003F762D"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 xml:space="preserve"> section</w:t>
            </w:r>
            <w:r>
              <w:rPr>
                <w:rFonts w:ascii="Times New Roman" w:eastAsia="SimSun"/>
                <w:sz w:val="22"/>
                <w:szCs w:val="22"/>
                <w:shd w:val="clear" w:color="auto" w:fill="FFFFFF"/>
              </w:rPr>
              <w:t>s are most interesting or useful to you?</w:t>
            </w:r>
          </w:p>
        </w:tc>
        <w:tc>
          <w:tcPr>
            <w:tcW w:w="7290" w:type="dxa"/>
            <w:tcBorders>
              <w:top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Parent-child activities (games, songs, toy-playing, etc.)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Child development milestones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Baby’s weekly life (nurturing, teething, etc.)</w:t>
            </w:r>
          </w:p>
        </w:tc>
      </w:tr>
      <w:tr w:rsidR="00B074D6" w:rsidTr="00317FEB">
        <w:trPr>
          <w:trHeight w:val="126"/>
        </w:trPr>
        <w:tc>
          <w:tcPr>
            <w:tcW w:w="1802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688" w:type="dxa"/>
            <w:vMerge/>
            <w:tcBorders>
              <w:bottom w:val="single" w:sz="4" w:space="0" w:color="auto"/>
            </w:tcBorders>
          </w:tcPr>
          <w:p w:rsidR="00B074D6" w:rsidRDefault="00B074D6" w:rsidP="00317FEB">
            <w:pPr>
              <w:adjustRightInd w:val="0"/>
              <w:snapToGrid w:val="0"/>
              <w:ind w:firstLine="440"/>
              <w:rPr>
                <w:rFonts w:ascii="Times New Roman" w:eastAsia="SimSu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290" w:type="dxa"/>
            <w:tcBorders>
              <w:bottom w:val="single" w:sz="4" w:space="0" w:color="auto"/>
            </w:tcBorders>
          </w:tcPr>
          <w:p w:rsidR="00B074D6" w:rsidRPr="00857B18" w:rsidRDefault="00B074D6" w:rsidP="00B074D6">
            <w:pPr>
              <w:pStyle w:val="ListParagraph"/>
              <w:numPr>
                <w:ilvl w:val="0"/>
                <w:numId w:val="23"/>
              </w:numPr>
              <w:adjustRightInd w:val="0"/>
              <w:snapToGrid w:val="0"/>
              <w:ind w:left="360" w:firstLineChars="0" w:firstLine="440"/>
              <w:rPr>
                <w:rFonts w:ascii="Times New Roman" w:eastAsia="SimSun"/>
                <w:sz w:val="22"/>
                <w:shd w:val="clear" w:color="auto" w:fill="FFFFFF"/>
              </w:rPr>
            </w:pPr>
            <w:r w:rsidRPr="00857B18">
              <w:rPr>
                <w:rFonts w:ascii="Times New Roman" w:eastAsia="SimSun"/>
                <w:sz w:val="22"/>
                <w:shd w:val="clear" w:color="auto" w:fill="FFFFFF"/>
              </w:rPr>
              <w:t>No specific preference (every section is equally useful)</w:t>
            </w:r>
          </w:p>
        </w:tc>
      </w:tr>
    </w:tbl>
    <w:p w:rsidR="00B074D6" w:rsidRDefault="00B074D6"/>
    <w:sectPr w:rsidR="00B074D6" w:rsidSect="00B074D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C0783"/>
    <w:multiLevelType w:val="hybridMultilevel"/>
    <w:tmpl w:val="B8264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37816"/>
    <w:multiLevelType w:val="hybridMultilevel"/>
    <w:tmpl w:val="7AA0E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D41C9"/>
    <w:multiLevelType w:val="hybridMultilevel"/>
    <w:tmpl w:val="0596C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7A61BC"/>
    <w:multiLevelType w:val="hybridMultilevel"/>
    <w:tmpl w:val="75AE1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31D43"/>
    <w:multiLevelType w:val="hybridMultilevel"/>
    <w:tmpl w:val="76621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24915"/>
    <w:multiLevelType w:val="hybridMultilevel"/>
    <w:tmpl w:val="02886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D275E5"/>
    <w:multiLevelType w:val="hybridMultilevel"/>
    <w:tmpl w:val="68365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46503F"/>
    <w:multiLevelType w:val="hybridMultilevel"/>
    <w:tmpl w:val="7482F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0F0B3F"/>
    <w:multiLevelType w:val="hybridMultilevel"/>
    <w:tmpl w:val="1D467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924321"/>
    <w:multiLevelType w:val="hybridMultilevel"/>
    <w:tmpl w:val="043E3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5B574A"/>
    <w:multiLevelType w:val="hybridMultilevel"/>
    <w:tmpl w:val="EC9CD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31085"/>
    <w:multiLevelType w:val="hybridMultilevel"/>
    <w:tmpl w:val="E2D0C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7A080F"/>
    <w:multiLevelType w:val="hybridMultilevel"/>
    <w:tmpl w:val="B33A315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383A417C"/>
    <w:multiLevelType w:val="hybridMultilevel"/>
    <w:tmpl w:val="FBD84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865D46"/>
    <w:multiLevelType w:val="hybridMultilevel"/>
    <w:tmpl w:val="29087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F6DB3"/>
    <w:multiLevelType w:val="hybridMultilevel"/>
    <w:tmpl w:val="941C6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710058"/>
    <w:multiLevelType w:val="hybridMultilevel"/>
    <w:tmpl w:val="E1144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3529B"/>
    <w:multiLevelType w:val="hybridMultilevel"/>
    <w:tmpl w:val="8D349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F367C6"/>
    <w:multiLevelType w:val="hybridMultilevel"/>
    <w:tmpl w:val="A2840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425E1"/>
    <w:multiLevelType w:val="hybridMultilevel"/>
    <w:tmpl w:val="AC68A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374468"/>
    <w:multiLevelType w:val="hybridMultilevel"/>
    <w:tmpl w:val="1C847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9A47C0"/>
    <w:multiLevelType w:val="hybridMultilevel"/>
    <w:tmpl w:val="B3903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071F3B"/>
    <w:multiLevelType w:val="hybridMultilevel"/>
    <w:tmpl w:val="9EC09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9"/>
  </w:num>
  <w:num w:numId="3">
    <w:abstractNumId w:val="6"/>
  </w:num>
  <w:num w:numId="4">
    <w:abstractNumId w:val="1"/>
  </w:num>
  <w:num w:numId="5">
    <w:abstractNumId w:val="11"/>
  </w:num>
  <w:num w:numId="6">
    <w:abstractNumId w:val="10"/>
  </w:num>
  <w:num w:numId="7">
    <w:abstractNumId w:val="12"/>
  </w:num>
  <w:num w:numId="8">
    <w:abstractNumId w:val="13"/>
  </w:num>
  <w:num w:numId="9">
    <w:abstractNumId w:val="20"/>
  </w:num>
  <w:num w:numId="10">
    <w:abstractNumId w:val="14"/>
  </w:num>
  <w:num w:numId="11">
    <w:abstractNumId w:val="3"/>
  </w:num>
  <w:num w:numId="12">
    <w:abstractNumId w:val="22"/>
  </w:num>
  <w:num w:numId="13">
    <w:abstractNumId w:val="8"/>
  </w:num>
  <w:num w:numId="14">
    <w:abstractNumId w:val="9"/>
  </w:num>
  <w:num w:numId="15">
    <w:abstractNumId w:val="7"/>
  </w:num>
  <w:num w:numId="16">
    <w:abstractNumId w:val="18"/>
  </w:num>
  <w:num w:numId="17">
    <w:abstractNumId w:val="21"/>
  </w:num>
  <w:num w:numId="18">
    <w:abstractNumId w:val="15"/>
  </w:num>
  <w:num w:numId="19">
    <w:abstractNumId w:val="4"/>
  </w:num>
  <w:num w:numId="20">
    <w:abstractNumId w:val="5"/>
  </w:num>
  <w:num w:numId="21">
    <w:abstractNumId w:val="17"/>
  </w:num>
  <w:num w:numId="22">
    <w:abstractNumId w:val="2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D6"/>
    <w:rsid w:val="0010366C"/>
    <w:rsid w:val="00B074D6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BA225"/>
  <w15:chartTrackingRefBased/>
  <w15:docId w15:val="{0A934C46-D283-FC4F-A57E-06299014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4D6"/>
    <w:pPr>
      <w:widowControl w:val="0"/>
      <w:ind w:firstLineChars="200" w:firstLine="420"/>
      <w:jc w:val="both"/>
    </w:pPr>
    <w:rPr>
      <w:rFonts w:eastAsiaTheme="minorEastAsia"/>
      <w:kern w:val="2"/>
      <w:sz w:val="21"/>
      <w:szCs w:val="22"/>
      <w:lang w:eastAsia="zh-CN"/>
    </w:rPr>
  </w:style>
  <w:style w:type="table" w:styleId="TableGrid">
    <w:name w:val="Table Grid"/>
    <w:basedOn w:val="TableNormal"/>
    <w:rsid w:val="00B074D6"/>
    <w:rPr>
      <w:rFonts w:ascii="Arial" w:eastAsiaTheme="minorEastAsia" w:hAnsi="Times New Roman" w:cs="Times New Roman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8</Words>
  <Characters>4978</Characters>
  <Application>Microsoft Office Word</Application>
  <DocSecurity>0</DocSecurity>
  <Lines>138</Lines>
  <Paragraphs>74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4-15T23:42:00Z</dcterms:created>
  <dcterms:modified xsi:type="dcterms:W3CDTF">2020-04-15T23:44:00Z</dcterms:modified>
</cp:coreProperties>
</file>